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95EC3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S</w:t>
      </w:r>
    </w:p>
    <w:p w14:paraId="47653E60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1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ISMA Checklist.</w:t>
      </w:r>
    </w:p>
    <w:p w14:paraId="1216B30F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2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reoperative pelvic tilt (PT) in the sitting position. Mean preoperative PT: 18.14° (95% CI: –16.24° to 52.53°). The funnel plot shows noticeable asymmetry, suggesting possible publication bias.</w:t>
      </w:r>
    </w:p>
    <w:p w14:paraId="0BDFF32F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3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reoperative pelvic tilt (PT) in the standing position. Mean preoperative PT: 9.26° (95% CI: 6.24° to 12.28°). Mild asymmetry is visible, indicating a possible but less pronounced publication bias.</w:t>
      </w:r>
    </w:p>
    <w:p w14:paraId="29811669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4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reoperative pelvic tilt (PT) in the supine position. Mean preoperative PT: 5.10° (95% CI: 0.93° to 9.26°). The plot is relatively symmetrical, with minimal signs of publication bias.</w:t>
      </w:r>
    </w:p>
    <w:p w14:paraId="584586CC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5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ostoperative pelvic tilt (PT) in the sitting position. Mean postoperative PT: 14.64° (95% CI: –52.32° to 81.59°). Asymmetry is visible, suggesting potential small-study effects.</w:t>
      </w:r>
    </w:p>
    <w:p w14:paraId="7E5112FA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6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ostoperative pelvic tilt (PT) in the standing position. Mean postoperative PT: 8.49° (95% CI: 4.96° to 12.01°). Mild asymmetry observed.</w:t>
      </w:r>
    </w:p>
    <w:p w14:paraId="0751FCFB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7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ostoperative pelvic tilt (PT) in the supine position. Mean postoperative PT: 2.76° (95% CI: –13.12° to 18.64°). Plot appears relatively symmetrical.</w:t>
      </w:r>
    </w:p>
    <w:p w14:paraId="6F62DBE8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8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elvic tilt (PT) difference in the sitting position (postoperative minus preoperative). Mean PT difference: 12.01° (95% CI: –45.28° to 69.30°). Substantial asymmetry suggests possible reporting bias.</w:t>
      </w:r>
    </w:p>
    <w:p w14:paraId="3E9B525C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9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elvic tilt (PT) difference in the standing position. Mean PT difference: 1.60° (95% CI: –0.57° to 3.76°). Mild asymmetry observed.</w:t>
      </w:r>
    </w:p>
    <w:p w14:paraId="67B36FA8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Supplementary Figure S10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unnel plot of mean pelvic tilt (PT) difference in the supine position. Mean PT difference: –0.37° (95% CI: –5.44° to 4.70°). The plot is largely symmetrical.</w:t>
      </w:r>
    </w:p>
    <w:p w14:paraId="69CF70DF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11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reoperative pelvic tilt (PT) in the sitting position. The pooled mean PT was 18.14° (95% CI: –16.24° to 52.53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562A09FB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ry Figure S12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reoperative PT in the standing position. The pooled mean PT was 9.26° (95% CI: 6.24° to 12.28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25CDBC66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13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reoperative PT in the supine position. The pooled mean PT was 5.10° (95% CI: 0.93° to 9.26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60C16334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14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ostoperative PT in the sitting position. The pooled mean PT was 14.64° (95% CI: –52.32° to 81.59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7607AD09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15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ostoperative PT in the standing position. The pooled mean PT was 8.49° (95% CI: 4.96° to 12.01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1F8628BC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16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ostoperative PT in the supine position. The pooled mean PT was 2.76° (95% CI: –13.12° to 18.64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78D56E83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17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T difference (postoperative minus preoperative) in the sitting position. The pooled mean difference was 12.01° (95% CI: –45.28° to 69.30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2EFD9CF7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18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T difference in the standing position. The pooled mean difference was 1.60° (95% CI: –0.57° to 3.76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527B6F7E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19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the mean PT difference in the supine position. The pooled mean difference was –0.37° (95% CI: –5.44° to 4.70°)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647124B7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0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reoperative PT for the subgroup analysis by operative indication (DDH/BDDH vs. other indications). No statistically significant subgroup differences were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CI: confidence interval; SD: standard deviation.</w:t>
      </w:r>
    </w:p>
    <w:p w14:paraId="639A688E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1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reoperative pelvic tilt (PT) in the sitting position, stratified by operative indication (DDH/BDDH vs. other indications). No statistically significant difference in PT was observed between groups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DDH: developmental dysplasia of the hip; BDDH: borderline DDH; CI: confidence interval; SD: standard deviation.</w:t>
      </w:r>
    </w:p>
    <w:p w14:paraId="35A9F4E4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ry Figure S22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reoperative PT in the standing position by operative indication (DDH/BDDH vs. other indications). No statistically significant differences between indications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DDH: developmental dysplasia of the hip; BDDH: borderline DDH; CI: confidence interval; SD: standard deviation.</w:t>
      </w:r>
    </w:p>
    <w:p w14:paraId="5424987B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3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reoperative PT in the supine position by operative indication (DDH/BDDH vs. other indications). Differences between groups were not statistically significant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DDH: developmental dysplasia of the hip; BDDH: borderline DDH; CI: confidence interval; SD: standard deviation.</w:t>
      </w:r>
    </w:p>
    <w:p w14:paraId="1AFA95BB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4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ostoperative PT (overall values) stratified by operative indication (DDH/BDDH vs. other indications). No significant difference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DDH: developmental dysplasia of the hip; BDDH: borderline DDH; CI: confidence interval; SD: standard deviation.</w:t>
      </w:r>
    </w:p>
    <w:p w14:paraId="1A4EE1C1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5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ostoperative PT in the supine position by operative indication (DDH/BDDH vs. other indications). No statistically significant group difference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DDH: developmental dysplasia of the hip; BDDH: borderline DDH; CI: confidence interval; SD: standard deviation.</w:t>
      </w:r>
    </w:p>
    <w:p w14:paraId="5F377324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6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overall PT difference (pre- vs. postoperative) stratified by operative indication (DDH/BDDH vs. other indications). No significant differences identified between groups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DDH: developmental dysplasia of the hip; BDDH: borderline DDH; CI: confidence interval; SD: standard deviation.</w:t>
      </w:r>
    </w:p>
    <w:p w14:paraId="6D491799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7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T difference in the supine position (pre- vs. postoperative) by operative indication (DDH/BDDH vs. other indications). Differences were not statistically significant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DDH: developmental dysplasia of the hip; BDDH: borderline DDH; CI: confidence interval; SD: standard deviation.</w:t>
      </w:r>
    </w:p>
    <w:p w14:paraId="281B3B86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8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overall preoperative PT stratified by surgical laterality (unilateral vs. bilateral PAO). No statistically significant difference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37C74FBC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29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reoperative PT in the sitting position by surgical laterality (unilateral vs. bilateral PAO). No significant difference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744AA0C8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ry Figure S30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reoperative PT in the standing position stratified by surgical laterality (unilateral vs. bilateral PAO). No statistically significant difference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6E070F6A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31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ostoperative pelvic tilt (PT, overall values) stratified by surgical laterality (unilateral vs. bilateral PAO). No statistically significant differences were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1FE751F7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32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ostoperative PT in the sitting position by surgical laterality (unilateral vs. bilateral PAO). No significant difference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08403F55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33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ostoperative PT in the standing position stratified by surgical laterality (unilateral vs. bilateral PAO). No statistically significant difference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23CA681D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34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T difference (pre- vs. postoperative, overall) stratified by surgical laterality (unilateral vs. bilateral PAO). No statistically significant differences identifi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2708D7E9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35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est plot of PT difference in the sitting position (pre- vs. postoperative) by surgical laterality (unilateral vs. bilateral PAO). No significant difference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194FC20A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Supplementary Figure S36: 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est plot of PT difference in the standing position (pre- vs. postoperative) stratified by surgical laterality (unilateral vs. bilateral PAO). No statistically significant difference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PAO: periacetabular osteotomy; CI: confidence interval; SD: standard deviation.</w:t>
      </w:r>
    </w:p>
    <w:p w14:paraId="23D3BC8C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37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preoperative PT (overall values). No statistically significant association was identifi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0CF50235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ry Figure S38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preoperative PT (overall values). No statistically significant association wa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2E625956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39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BMI and preoperative PT (overall values). No statistically significant association wa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0E0A06EC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0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preoperative PT in the sitting position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31B83492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1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preoperative pelvic tilt (PT) in the sitting position. No statistically significant association wa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02C59EA8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2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body mass index (BMI) and preoperative PT in the sitting position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72644FCC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3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preoperative PT in the standing position. No statistically significant association was observed. PT: pelvic tilt; BMI: body mass index.</w:t>
      </w:r>
    </w:p>
    <w:p w14:paraId="0D562ADE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4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preoperative PT in the standing position. No statistically significant association wa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3DB74477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5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BMI and preoperative PT in the standing position. No statistically significant association was identifi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3ACA5D73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6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preoperative PT in the supine position. No statistically significant association wa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006FE4EA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7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preoperative PT in the supine position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5FAD9A35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ry Figure S48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postoperative PT (overall values). No statistically significant association wa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2201BBBF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49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postoperative PT (overall values). No statistically significant association was identifi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378C612F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0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BMI and postoperative PT (overall values)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1F7916E7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1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postoperative pelvic tilt (PT) in the sitting position. A statistically significant negative association was observed (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</w:rPr>
        <w:t>β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= –4.45; 95% CI: –8.48 to –0.41; p = 0.0454), indicating that postoperative PT decreased with increasing age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037052B2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2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postoperative PT in the sitting position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072121AD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3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postoperative PT in the standing position. No statistically significant association wa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1D15A75E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4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postoperative PT in the standing position. No statistically significant association wa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62C2797E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5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body mass index (BMI) and postoperative PT in the standing position. No statistically significant association was identifi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59BBC764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6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the overall change in PT (difference between preoperative and postoperative values)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13DD2165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7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the overall change in PT. No statistically significant association wa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2556DFE8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lastRenderedPageBreak/>
        <w:t>Supplementary Figure S58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BMI and the overall change in PT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10D89450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59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the change in PT in the sitting position. No statistically significant association was observ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5FBE6A0C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60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the change in PT in the sitting position. No statistically significant association was identifi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26F735EA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61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patient age and the change in PT in the standing position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74DC0688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62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male sex and the change in PT in the standing position. No statistically significant association was detecte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37F375E9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FC083E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Supplementary Figure S63:</w:t>
      </w:r>
      <w:r w:rsidRPr="00FC083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Bubble plot showing the association between BMI and the change in PT in the standing position. No statistically significant association was found. </w:t>
      </w:r>
      <w:r w:rsidRPr="00FC083E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US"/>
        </w:rPr>
        <w:t>PT: pelvic tilt; BMI: body mass index.</w:t>
      </w:r>
    </w:p>
    <w:p w14:paraId="11FF31B5" w14:textId="77777777" w:rsidR="006020B3" w:rsidRPr="00FC083E" w:rsidRDefault="006020B3" w:rsidP="006020B3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122BA0F3" w14:textId="77777777" w:rsidR="00361DC2" w:rsidRDefault="00361DC2"/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91EC1"/>
    <w:rsid w:val="00361DC2"/>
    <w:rsid w:val="006020B3"/>
    <w:rsid w:val="00B94C6A"/>
    <w:rsid w:val="00C91EC1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68ED6F-A264-41F3-95A4-527006F6B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20B3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54</Words>
  <Characters>1285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Rana</dc:creator>
  <cp:keywords/>
  <dc:description/>
  <cp:lastModifiedBy>Priya Rana</cp:lastModifiedBy>
  <cp:revision>2</cp:revision>
  <dcterms:created xsi:type="dcterms:W3CDTF">2025-10-01T07:23:00Z</dcterms:created>
  <dcterms:modified xsi:type="dcterms:W3CDTF">2025-10-01T07:24:00Z</dcterms:modified>
</cp:coreProperties>
</file>